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39"/>
        <w:gridCol w:w="1462"/>
        <w:gridCol w:w="825"/>
        <w:gridCol w:w="1364"/>
        <w:gridCol w:w="825"/>
        <w:gridCol w:w="1443"/>
      </w:tblGrid>
      <w:tr w:rsidR="00660920" w:rsidRPr="00660920" w:rsidTr="00B5229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bookmarkStart w:id="0" w:name="_GoBack" w:colFirst="4" w:colLast="4"/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Secondary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R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Geology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Nod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Media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95%HP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Media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95%HP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Media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95%HPD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Al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7.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4.38-21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7.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4.24-21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6.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9.97-24.36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A-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52-15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1.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9.33-15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0.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6.33-16.58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A-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96-9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7.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6.08-9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7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4.19-10.74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A-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05-8.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6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5.03-8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5.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49-9.08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A-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24-5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4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24-5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2.45-6.33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AB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66-4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2.61-4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.97-5.41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41-5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2.38-4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.82-5.43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F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-7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5.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98-7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5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2.85-8.04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I-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99-16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3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0.27-16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2.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7.12-18.47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IJ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17-12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9.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7.29-12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9.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5.37-14.54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K-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28-9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7.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5.33-9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6.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58-10.59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L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16-4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3.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2.21-4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2.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1.54-4.71</w:t>
            </w:r>
          </w:p>
        </w:tc>
      </w:tr>
      <w:tr w:rsidR="00660920" w:rsidRPr="00660920" w:rsidTr="00B5229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Rate: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13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6092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83-0.014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0.011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NA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0.013</w:t>
            </w:r>
            <w:r w:rsidR="006462D2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920" w:rsidRPr="00660920" w:rsidRDefault="00660920" w:rsidP="00B52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660920">
              <w:rPr>
                <w:rFonts w:ascii="Calibri" w:eastAsia="Times New Roman" w:hAnsi="Calibri" w:cs="Calibri"/>
                <w:color w:val="000000"/>
                <w:lang w:eastAsia="pl-PL"/>
              </w:rPr>
              <w:t>0.0077-0.0193</w:t>
            </w:r>
          </w:p>
        </w:tc>
      </w:tr>
      <w:bookmarkEnd w:id="0"/>
    </w:tbl>
    <w:p w:rsidR="0088081F" w:rsidRDefault="0088081F" w:rsidP="00E07673"/>
    <w:sectPr w:rsidR="008808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673"/>
    <w:rsid w:val="003E04C7"/>
    <w:rsid w:val="006462D2"/>
    <w:rsid w:val="00660920"/>
    <w:rsid w:val="0088081F"/>
    <w:rsid w:val="008E436E"/>
    <w:rsid w:val="00B52293"/>
    <w:rsid w:val="00E07673"/>
    <w:rsid w:val="00F9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1D3A7EB-4AB4-4D0B-B933-D3EE4D731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33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Mamos</dc:creator>
  <cp:keywords/>
  <dc:description/>
  <cp:lastModifiedBy>Tomasz Mamos</cp:lastModifiedBy>
  <cp:revision>6</cp:revision>
  <dcterms:created xsi:type="dcterms:W3CDTF">2016-11-03T17:41:00Z</dcterms:created>
  <dcterms:modified xsi:type="dcterms:W3CDTF">2016-12-20T13:38:00Z</dcterms:modified>
</cp:coreProperties>
</file>